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90257" w14:textId="65D65A38" w:rsidR="006339EC" w:rsidRPr="002D23F8" w:rsidRDefault="006339EC" w:rsidP="006339EC">
      <w:pPr>
        <w:pStyle w:val="1"/>
        <w:numPr>
          <w:ilvl w:val="0"/>
          <w:numId w:val="0"/>
        </w:numPr>
        <w:rPr>
          <w:rFonts w:eastAsiaTheme="minorEastAsia"/>
          <w:b w:val="0"/>
          <w:lang w:eastAsia="zh-CN"/>
        </w:rPr>
      </w:pPr>
      <w:bookmarkStart w:id="0" w:name="OLE_LINK22"/>
      <w:bookmarkStart w:id="1" w:name="OLE_LINK23"/>
      <w:proofErr w:type="gramStart"/>
      <w:r w:rsidRPr="002D23F8">
        <w:t>Supplementary Table 1.</w:t>
      </w:r>
      <w:proofErr w:type="gramEnd"/>
      <w:r w:rsidRPr="002D23F8">
        <w:t xml:space="preserve"> </w:t>
      </w:r>
      <w:r w:rsidRPr="002D23F8">
        <w:rPr>
          <w:b w:val="0"/>
        </w:rPr>
        <w:t xml:space="preserve"> Carbon source utilizat</w:t>
      </w:r>
      <w:bookmarkStart w:id="2" w:name="_GoBack"/>
      <w:bookmarkEnd w:id="2"/>
      <w:r w:rsidRPr="002D23F8">
        <w:rPr>
          <w:b w:val="0"/>
        </w:rPr>
        <w:t xml:space="preserve">ion and chemical sensitivity assays for strain HN03 using the </w:t>
      </w:r>
      <w:proofErr w:type="spellStart"/>
      <w:r w:rsidRPr="002D23F8">
        <w:rPr>
          <w:b w:val="0"/>
        </w:rPr>
        <w:t>GenIII</w:t>
      </w:r>
      <w:proofErr w:type="spellEnd"/>
      <w:r w:rsidRPr="002D23F8">
        <w:rPr>
          <w:b w:val="0"/>
        </w:rPr>
        <w:t xml:space="preserve"> </w:t>
      </w:r>
      <w:proofErr w:type="spellStart"/>
      <w:r w:rsidRPr="002D23F8">
        <w:rPr>
          <w:b w:val="0"/>
        </w:rPr>
        <w:t>Microplate</w:t>
      </w:r>
      <w:proofErr w:type="spellEnd"/>
      <w:r w:rsidRPr="002D23F8">
        <w:rPr>
          <w:b w:val="0"/>
        </w:rPr>
        <w:t>.</w:t>
      </w:r>
    </w:p>
    <w:tbl>
      <w:tblPr>
        <w:tblW w:w="8613" w:type="dxa"/>
        <w:jc w:val="center"/>
        <w:tblLook w:val="04A0" w:firstRow="1" w:lastRow="0" w:firstColumn="1" w:lastColumn="0" w:noHBand="0" w:noVBand="1"/>
      </w:tblPr>
      <w:tblGrid>
        <w:gridCol w:w="1360"/>
        <w:gridCol w:w="728"/>
        <w:gridCol w:w="1538"/>
        <w:gridCol w:w="728"/>
        <w:gridCol w:w="1551"/>
        <w:gridCol w:w="728"/>
        <w:gridCol w:w="1481"/>
        <w:gridCol w:w="728"/>
      </w:tblGrid>
      <w:tr w:rsidR="006339EC" w:rsidRPr="002D23F8" w14:paraId="4D3593B9" w14:textId="77777777" w:rsidTr="00D970C5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BC6B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C8D4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3F2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FE8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431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70FF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9D7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766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Result</w:t>
            </w:r>
          </w:p>
        </w:tc>
      </w:tr>
      <w:tr w:rsidR="006339EC" w:rsidRPr="002D23F8" w14:paraId="0EA4FBD3" w14:textId="77777777" w:rsidTr="00D970C5">
        <w:trPr>
          <w:trHeight w:val="5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FF4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ex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A6F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B0A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Fusid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6C0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2A5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Guanidine 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D9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BE3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Keto-glutar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D01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</w:tr>
      <w:tr w:rsidR="006339EC" w:rsidRPr="002D23F8" w14:paraId="0B01A841" w14:textId="77777777" w:rsidTr="00D970C5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75E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mal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41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412F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ser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AD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D04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Niaproof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889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F44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malic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2B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39EC" w:rsidRPr="002D23F8" w14:paraId="7A3FD52E" w14:textId="77777777" w:rsidTr="00D970C5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7F4F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E4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EFD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glucose-6-PO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91E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3F1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alacturon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A48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D84F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malic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45E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339EC" w:rsidRPr="002D23F8" w14:paraId="5F6B0361" w14:textId="77777777" w:rsidTr="00D970C5">
        <w:trPr>
          <w:trHeight w:val="5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483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FA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064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Fructose-6-PO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FF6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E6F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alacton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AD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687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Bromo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succinic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A7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339EC" w:rsidRPr="002D23F8" w14:paraId="258CE2F2" w14:textId="77777777" w:rsidTr="00D970C5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97C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α-D-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FB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F74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aspartic ac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E4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2B2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287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715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Nalidix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A9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39EC" w:rsidRPr="002D23F8" w14:paraId="0DBD7729" w14:textId="77777777" w:rsidTr="00D970C5">
        <w:trPr>
          <w:trHeight w:val="5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1CB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Formyl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luc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77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7DE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Troleandomycin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012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C62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lucuron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br/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D55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BC3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ithium Chlorid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63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339EC" w:rsidRPr="002D23F8" w14:paraId="52677CEC" w14:textId="77777777" w:rsidTr="00D970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113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98EF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E6A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Rifamycin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S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E9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F28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lucuro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13A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581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Potassium 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tellurit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5E4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339EC" w:rsidRPr="002D23F8" w14:paraId="6B6674B4" w14:textId="77777777" w:rsidTr="00D970C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587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N-Acetyl-D-gluc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BF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89C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CE0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56B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Muc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2D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E69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γ-Amino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Butryr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DB4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</w:tr>
      <w:tr w:rsidR="006339EC" w:rsidRPr="002D23F8" w14:paraId="278CCD1F" w14:textId="77777777" w:rsidTr="00D970C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20E4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N-acetyl-β-D 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9C4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144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lycyl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L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prolin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C261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F43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1F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B5C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butyric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FBA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39EC" w:rsidRPr="002D23F8" w14:paraId="62946A03" w14:textId="77777777" w:rsidTr="00D970C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F27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N-acetyl-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galactos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8D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857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4E7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3941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Sacchar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317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173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Hydroxy-D,Lbutyr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44F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39EC" w:rsidRPr="002D23F8" w14:paraId="0A3A6666" w14:textId="77777777" w:rsidTr="00D970C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E19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N-acetyl 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Neuramin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1E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BA97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8A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C5B9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FD1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F54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Butyric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9F27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39EC" w:rsidRPr="002D23F8" w14:paraId="4C4BE5F2" w14:textId="77777777" w:rsidTr="00D970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189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α-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CC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FD1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66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C91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Tetrazolium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Vio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75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AC9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Acetoacet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001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</w:tr>
      <w:tr w:rsidR="006339EC" w:rsidRPr="002D23F8" w14:paraId="1F9938A2" w14:textId="77777777" w:rsidTr="00D970C5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627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3-Methyl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1C7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A8A7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F2B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835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Tetrazolium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561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F1B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D904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339EC" w:rsidRPr="002D23F8" w14:paraId="5EEA39EF" w14:textId="77777777" w:rsidTr="00D970C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71F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3B9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C2B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CC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56F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Phenylacet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</w:t>
            </w: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lastRenderedPageBreak/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74A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13A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E7D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339EC" w:rsidRPr="002D23F8" w14:paraId="07B8777F" w14:textId="77777777" w:rsidTr="00D970C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786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lastRenderedPageBreak/>
              <w:t>L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63C1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AB4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pyroglutamic</w:t>
            </w:r>
            <w:proofErr w:type="spellEnd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CD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6E4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Methyl 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9C8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32D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650E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339EC" w:rsidRPr="002D23F8" w14:paraId="4665717B" w14:textId="77777777" w:rsidTr="00D970C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F976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ino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F1CB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CEF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9C60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C7E4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D-lactic acid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EC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3373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Sodium Buty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65D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39EC" w:rsidRPr="002D23F8" w14:paraId="0390D2C1" w14:textId="77777777" w:rsidTr="00D970C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F686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1% Sodium lac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26C4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CDD88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proofErr w:type="spellStart"/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incomycin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8A52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60C15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667C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A6941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Sodium Bromat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C404" w14:textId="77777777" w:rsidR="006339EC" w:rsidRPr="002D23F8" w:rsidRDefault="006339EC" w:rsidP="00D970C5">
            <w:pPr>
              <w:rPr>
                <w:rFonts w:eastAsiaTheme="majorEastAsia" w:cs="Times New Roman"/>
                <w:color w:val="000000"/>
                <w:sz w:val="20"/>
                <w:szCs w:val="20"/>
              </w:rPr>
            </w:pPr>
            <w:r w:rsidRPr="002D23F8">
              <w:rPr>
                <w:rFonts w:eastAsiaTheme="majorEastAsia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5F1EEFB" w14:textId="77777777" w:rsidR="006339EC" w:rsidRPr="002D23F8" w:rsidRDefault="006339EC" w:rsidP="006339EC">
      <w:pPr>
        <w:rPr>
          <w:rFonts w:cs="Times New Roman"/>
          <w:sz w:val="20"/>
          <w:szCs w:val="20"/>
        </w:rPr>
      </w:pPr>
      <w:proofErr w:type="gramStart"/>
      <w:r w:rsidRPr="002D23F8">
        <w:rPr>
          <w:rFonts w:cs="Times New Roman"/>
          <w:sz w:val="20"/>
          <w:szCs w:val="20"/>
        </w:rPr>
        <w:t>+, Positive; -, Negative; W, Weak growth.</w:t>
      </w:r>
      <w:proofErr w:type="gramEnd"/>
    </w:p>
    <w:bookmarkEnd w:id="0"/>
    <w:bookmarkEnd w:id="1"/>
    <w:p w14:paraId="0D6A0E38" w14:textId="2A97D7BD" w:rsidR="006339EC" w:rsidRPr="002D23F8" w:rsidRDefault="006339EC" w:rsidP="006339EC">
      <w:pPr>
        <w:rPr>
          <w:rFonts w:cs="Times New Roman"/>
          <w:sz w:val="20"/>
          <w:szCs w:val="20"/>
          <w:lang w:eastAsia="zh-CN"/>
        </w:rPr>
      </w:pPr>
    </w:p>
    <w:sectPr w:rsidR="006339EC" w:rsidRPr="002D23F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B05CF" w14:textId="77777777" w:rsidR="0048633F" w:rsidRDefault="0048633F" w:rsidP="00117666">
      <w:pPr>
        <w:spacing w:after="0"/>
      </w:pPr>
      <w:r>
        <w:separator/>
      </w:r>
    </w:p>
  </w:endnote>
  <w:endnote w:type="continuationSeparator" w:id="0">
    <w:p w14:paraId="2DCB7612" w14:textId="77777777" w:rsidR="0048633F" w:rsidRDefault="004863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23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23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6F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6F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BF67F" w14:textId="77777777" w:rsidR="0048633F" w:rsidRDefault="0048633F" w:rsidP="00117666">
      <w:pPr>
        <w:spacing w:after="0"/>
      </w:pPr>
      <w:r>
        <w:separator/>
      </w:r>
    </w:p>
  </w:footnote>
  <w:footnote w:type="continuationSeparator" w:id="0">
    <w:p w14:paraId="2E0EAF1D" w14:textId="77777777" w:rsidR="0048633F" w:rsidRDefault="004863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463F7E4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2B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3F8"/>
    <w:rsid w:val="003123F4"/>
    <w:rsid w:val="003241E8"/>
    <w:rsid w:val="00352D13"/>
    <w:rsid w:val="003544FB"/>
    <w:rsid w:val="003B0AC2"/>
    <w:rsid w:val="003D2F2D"/>
    <w:rsid w:val="00401590"/>
    <w:rsid w:val="00447801"/>
    <w:rsid w:val="00452E9C"/>
    <w:rsid w:val="004735C8"/>
    <w:rsid w:val="0048633F"/>
    <w:rsid w:val="004947A6"/>
    <w:rsid w:val="004961FF"/>
    <w:rsid w:val="004B05CE"/>
    <w:rsid w:val="00517A89"/>
    <w:rsid w:val="005250F2"/>
    <w:rsid w:val="00593EEA"/>
    <w:rsid w:val="005A5EEE"/>
    <w:rsid w:val="006339EC"/>
    <w:rsid w:val="006375C7"/>
    <w:rsid w:val="00654E8F"/>
    <w:rsid w:val="00660D05"/>
    <w:rsid w:val="006820B1"/>
    <w:rsid w:val="00686FDA"/>
    <w:rsid w:val="006B7D14"/>
    <w:rsid w:val="00701727"/>
    <w:rsid w:val="0070566C"/>
    <w:rsid w:val="00714C50"/>
    <w:rsid w:val="00725A7D"/>
    <w:rsid w:val="007404B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2E9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17E"/>
    <w:rsid w:val="00DB59C3"/>
    <w:rsid w:val="00DC259A"/>
    <w:rsid w:val="00DE23E8"/>
    <w:rsid w:val="00E10F2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8E5430-86AC-4CE4-B182-E8C8DA1B6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0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620-0</cp:lastModifiedBy>
  <cp:revision>9</cp:revision>
  <cp:lastPrinted>2013-10-03T12:51:00Z</cp:lastPrinted>
  <dcterms:created xsi:type="dcterms:W3CDTF">2018-11-23T08:58:00Z</dcterms:created>
  <dcterms:modified xsi:type="dcterms:W3CDTF">2020-08-28T07:58:00Z</dcterms:modified>
</cp:coreProperties>
</file>